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 Summary of the nominally significant results according to the frequentist analysis</w:t>
      </w:r>
    </w:p>
    <w:tbl>
      <w:tblPr>
        <w:tblW w:w="11381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632"/>
        <w:gridCol w:w="540"/>
        <w:gridCol w:w="1543"/>
        <w:gridCol w:w="525"/>
        <w:gridCol w:w="1556"/>
        <w:gridCol w:w="599"/>
        <w:gridCol w:w="67"/>
        <w:gridCol w:w="1634"/>
        <w:gridCol w:w="525"/>
        <w:gridCol w:w="1556"/>
      </w:tblGrid>
      <w:tr>
        <w:trPr>
          <w:trHeight w:val="315" w:hRule="atLeast"/>
        </w:trPr>
        <w:tc>
          <w:tcPr>
            <w:tcW w:w="12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 (rs#)</w:t>
            </w:r>
          </w:p>
        </w:tc>
        <w:tc>
          <w:tcPr>
            <w:tcW w:w="16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Alleles</w:t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Overall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B-ALL</w:t>
            </w:r>
          </w:p>
        </w:tc>
        <w:tc>
          <w:tcPr>
            <w:tcW w:w="23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T-ALL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HD-ALL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*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OR(95%CI)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*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OR(95%CI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*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OR(95%CI)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*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OR(95%CI)</w:t>
            </w:r>
          </w:p>
        </w:tc>
      </w:tr>
      <w:tr>
        <w:trPr>
          <w:trHeight w:val="315" w:hRule="atLeast"/>
        </w:trPr>
        <w:tc>
          <w:tcPr>
            <w:tcW w:w="11381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Genotype frequency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235013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ABCB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</w:t>
            </w:r>
          </w:p>
        </w:tc>
        <w:tc>
          <w:tcPr>
            <w:tcW w:w="8545" w:type="dxa"/>
            <w:gridSpan w:val="9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9(0.66-1.1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3(0.68-1.29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57(0.33-0.97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6(0.68-2.34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8(0.63-1.23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3(0.65-1.35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45(0.23-0.89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1(0.66-2.60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517451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DHF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C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3(0.88-1.45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6(0.88-1.53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6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6(0.70-1.9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68(1.03-2.75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9(0.73-1.95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1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5(0.67-1.99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83(0.78-4.28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3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8(0.47-3.49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44105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FPGS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3(0.79-1.3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7(0.80-1.43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0(0.41-1.20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71(0.98-2.98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9(0.83-1.70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8(0.80-1.75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3(0.64-2.36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76(0.85-3.63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759827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A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2(0.64-1.05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1(0.61-1.0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(0.42-1.1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0(0.42-1.16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8(0.42-1.10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2(0.36-1.06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7(0.35-2.18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3(0.18-1.53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32268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cs="Times New Roman" w:ascii="Times New Roman" w:hAnsi="Times New Roman"/>
                <w:lang w:val="en-US" w:eastAsia="hu-HU"/>
              </w:rPr>
              <w:t>GG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7(0.98-1.6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1(0.91-1.60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61(0.95-2.72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4(0.81-2.25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5(0.93-1.96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7(0.91-2.06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48(0.69-3.16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2(0.63-2.78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9909104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SHMT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T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77(0.59-0.9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73(0.55-0.9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1(0.49-1.36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5(0.38-1.10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7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1(0.59-1.72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0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9(0.49-1.61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64(0.67-4.02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53(0.63-3.69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853533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TYMS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</w:t>
            </w:r>
          </w:p>
        </w:tc>
        <w:tc>
          <w:tcPr>
            <w:tcW w:w="8545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35(1.01-1.8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3(0.89-1.69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2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85(1.09-3.13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40(0.80-2.43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79(0.81-3.96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68(0.71-3.94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.98(0.77-11.50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2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.27(0.60-8.54)</w:t>
            </w:r>
          </w:p>
        </w:tc>
      </w:tr>
      <w:tr>
        <w:trPr>
          <w:trHeight w:val="315" w:hRule="atLeast"/>
        </w:trPr>
        <w:tc>
          <w:tcPr>
            <w:tcW w:w="11381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Allele positivity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235013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ABCB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 vs GA+A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9(0.67-1.17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3(0.69-1.2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1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53(0.32-0.87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8(0.71-2.29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517451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DHF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C vs CT+T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4(0.89-1.45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6(0.89-1.51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6(0.78-2.0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62(1.01-2.61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44105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FPGS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 vs GA+A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1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7(0.83-1.37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0(0.84-1.44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3(0.51-1.3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72(1.01-2.93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759827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A vs AG+G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9(0.62-1.0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(0.59-1.01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2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4(0.45-1.20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(0.41-1.09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32268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 vs GA+A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29(1.01-1.6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5(0.95-1.62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58(0.96-2.6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4(0.82-2.18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9909104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SHMT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T vs TC+C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9(0.62-1.0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75(0.57-0.98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0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1(0.56-1.47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5(0.46-1.22)</w:t>
            </w:r>
          </w:p>
        </w:tc>
      </w:tr>
      <w:tr>
        <w:trPr>
          <w:trHeight w:val="600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853533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TYMS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G vs GC+C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2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39(1.05-1.8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7(0.93-1.72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1</w:t>
            </w: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93(1.16-3.2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47(0.87-2.49)</w:t>
            </w:r>
          </w:p>
        </w:tc>
      </w:tr>
      <w:tr>
        <w:trPr>
          <w:trHeight w:val="315" w:hRule="atLeast"/>
        </w:trPr>
        <w:tc>
          <w:tcPr>
            <w:tcW w:w="11381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Allele frequency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235013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ABCB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/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4(0.79-1.1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7(0.81-1.17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1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64(0.46-0.91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4(.081-1.59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517451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DHF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/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1(0.91-1.35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1(0.90-1.37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0(0.90-1.8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6(0.94-1.96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44105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FPGS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/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8(0.91-1.2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9(0.90-1.32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1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2(0.72-1.44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6(0.97-1.91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2759827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4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82(0.67-0.9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79(0.64-0.98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0(0.54-1.19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(0.47-1.06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1532268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MTRR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cs="Times New Roman" w:ascii="Times New Roman" w:hAnsi="Times New Roman"/>
                <w:lang w:val="en-US" w:eastAsia="hu-HU"/>
              </w:rPr>
              <w:t>G/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5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20(1.00-1.43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19(0.99-1.45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0(0.92-1.83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0(0.85-1.70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9909104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SHMT1)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/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7(0.72-1.06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3(0.67-1.03)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6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4(0.71-1.52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2(0.62-1.36)</w:t>
            </w:r>
          </w:p>
        </w:tc>
      </w:tr>
      <w:tr>
        <w:trPr>
          <w:trHeight w:val="58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hu-HU"/>
              </w:rPr>
              <w:t xml:space="preserve">rs2853533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(TYMS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/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0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37(1.07-1.75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26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(0.96-1.66)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7E-03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1.82(1.18-2.81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45(0.93-2.3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*Values reached the p≤0.05 significance threshold are nominally significant and in bold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34:00Z</dcterms:created>
  <dc:creator>csorsi</dc:creator>
  <dc:description/>
  <cp:keywords/>
  <dc:language>en-US</dc:language>
  <cp:lastModifiedBy>Dr. Szalai Csaba</cp:lastModifiedBy>
  <dcterms:modified xsi:type="dcterms:W3CDTF">2013-04-03T13:34:00Z</dcterms:modified>
  <cp:revision>2</cp:revision>
  <dc:subject/>
  <dc:title>Table S Results of the nominally significant SNPs regarding to the frequentist analysis</dc:title>
</cp:coreProperties>
</file>